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5B9" w:rsidRDefault="000B15B9" w:rsidP="000B15B9">
      <w:pPr>
        <w:spacing w:before="280" w:after="12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D3B4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D3B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3B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vent-free survival cumulative curves for the primary endpoint (all-cause death or all-cause re-hospitalization) according to the discharge planning modality compared to usual care</w:t>
      </w:r>
    </w:p>
    <w:p w:rsidR="000B15B9" w:rsidRDefault="000B15B9" w:rsidP="000B15B9"/>
    <w:p w:rsidR="000B15B9" w:rsidRDefault="000B15B9" w:rsidP="000B15B9">
      <w:r w:rsidRPr="004D4B26">
        <w:rPr>
          <w:noProof/>
        </w:rPr>
        <w:pict>
          <v:rect id="Rectángulo 13" o:spid="_x0000_s1026" style="position:absolute;margin-left:24.15pt;margin-top:21.3pt;width:435.4pt;height:319.9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" filled="f" strokecolor="black [3213]" strokeweight=".25pt"/>
        </w:pict>
      </w:r>
    </w:p>
    <w:p w:rsidR="000B15B9" w:rsidRDefault="000B15B9" w:rsidP="000B15B9">
      <w:r>
        <w:rPr>
          <w:noProof/>
          <w:lang w:val="ca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34340</wp:posOffset>
            </wp:positionH>
            <wp:positionV relativeFrom="paragraph">
              <wp:posOffset>50165</wp:posOffset>
            </wp:positionV>
            <wp:extent cx="5400040" cy="3912870"/>
            <wp:effectExtent l="19050" t="0" r="0" b="0"/>
            <wp:wrapNone/>
            <wp:docPr id="16" name="Imagen 1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0B15B9" w:rsidRDefault="000B15B9" w:rsidP="000B15B9"/>
    <w:p w:rsidR="007A7AAF" w:rsidRDefault="000B15B9"/>
    <w:sectPr w:rsidR="007A7AAF" w:rsidSect="00D55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B15B9"/>
    <w:rsid w:val="000B15B9"/>
    <w:rsid w:val="002B7E81"/>
    <w:rsid w:val="00566560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B9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ICS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7:00Z</dcterms:created>
  <dcterms:modified xsi:type="dcterms:W3CDTF">2022-02-10T12:17:00Z</dcterms:modified>
</cp:coreProperties>
</file>